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0C8B9" w14:textId="010F4EDC" w:rsidR="00AF7287" w:rsidRPr="00595967" w:rsidRDefault="00805A1E" w:rsidP="00AF728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95967">
        <w:rPr>
          <w:rFonts w:ascii="Times New Roman" w:hAnsi="Times New Roman" w:cs="Times New Roman"/>
          <w:b/>
          <w:bCs/>
          <w:sz w:val="24"/>
          <w:szCs w:val="24"/>
        </w:rPr>
        <w:t>Experimental Design</w:t>
      </w:r>
      <w:r w:rsidR="00974798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08C5A7D" w14:textId="5BD8D8C4" w:rsidR="00B34E8F" w:rsidRPr="00F441D7" w:rsidRDefault="00805A1E" w:rsidP="00805A1E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F441D7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ssina morsitans morsitans</w:t>
      </w:r>
      <w:r w:rsidRPr="00F441D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199F14B1" w14:textId="06E98F9D" w:rsidR="00766E42" w:rsidRPr="009E1ED4" w:rsidRDefault="00766E42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tbl>
      <w:tblPr>
        <w:tblW w:w="13139" w:type="dxa"/>
        <w:tblInd w:w="-5" w:type="dxa"/>
        <w:tblLook w:val="04A0" w:firstRow="1" w:lastRow="0" w:firstColumn="1" w:lastColumn="0" w:noHBand="0" w:noVBand="1"/>
      </w:tblPr>
      <w:tblGrid>
        <w:gridCol w:w="915"/>
        <w:gridCol w:w="1222"/>
        <w:gridCol w:w="1157"/>
        <w:gridCol w:w="1211"/>
        <w:gridCol w:w="1197"/>
        <w:gridCol w:w="1214"/>
        <w:gridCol w:w="1283"/>
        <w:gridCol w:w="1283"/>
        <w:gridCol w:w="1283"/>
        <w:gridCol w:w="387"/>
        <w:gridCol w:w="760"/>
        <w:gridCol w:w="1227"/>
      </w:tblGrid>
      <w:tr w:rsidR="00F3393C" w:rsidRPr="009E1ED4" w14:paraId="08C815F4" w14:textId="77777777" w:rsidTr="00974798">
        <w:trPr>
          <w:trHeight w:val="829"/>
        </w:trPr>
        <w:tc>
          <w:tcPr>
            <w:tcW w:w="13139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6562" w14:textId="14E920A7" w:rsidR="00F3393C" w:rsidRPr="00F441D7" w:rsidRDefault="00974798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F3393C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1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F3393C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lour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ign experiment</w:t>
            </w:r>
          </w:p>
        </w:tc>
      </w:tr>
      <w:tr w:rsidR="00F3393C" w:rsidRPr="009E1ED4" w14:paraId="4ACCBF64" w14:textId="77777777" w:rsidTr="00974798">
        <w:trPr>
          <w:trHeight w:val="829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F1B3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6BD9" w14:textId="12B54583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1536" w14:textId="6F80957F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86FE" w14:textId="278D53E6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97F7" w14:textId="4DB2E45C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A278" w14:textId="1AA4B5A6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590DC" w14:textId="1D28BC3A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3BC4" w14:textId="5FAEE910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91B7" w14:textId="4C806B0C" w:rsidR="00F3393C" w:rsidRPr="00385062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3393C"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E636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5917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385A" w:rsidRPr="009E1ED4" w14:paraId="2832A52D" w14:textId="77777777" w:rsidTr="00974798">
        <w:trPr>
          <w:trHeight w:val="829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738DE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78CF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10:0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8712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1:00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B0B4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2:00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CA46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3:00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1B407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15: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426CA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6: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00B5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17: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D3C2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18:00</w:t>
            </w:r>
          </w:p>
        </w:tc>
        <w:tc>
          <w:tcPr>
            <w:tcW w:w="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6F34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DA6F" w14:textId="77777777" w:rsidR="00F3393C" w:rsidRPr="00385062" w:rsidRDefault="00F3393C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Key</w:t>
            </w:r>
          </w:p>
        </w:tc>
      </w:tr>
      <w:tr w:rsidR="0061385A" w:rsidRPr="009E1ED4" w14:paraId="58487029" w14:textId="77777777" w:rsidTr="000472D5">
        <w:trPr>
          <w:trHeight w:val="829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7974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234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D685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9EF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F38B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13E8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8126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6ECA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0902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7276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DF72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1CAA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blue</w:t>
            </w:r>
          </w:p>
        </w:tc>
      </w:tr>
      <w:tr w:rsidR="0061385A" w:rsidRPr="009E1ED4" w14:paraId="661C878C" w14:textId="77777777" w:rsidTr="000472D5">
        <w:trPr>
          <w:trHeight w:val="829"/>
        </w:trPr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E03BCE4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727B87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2F9B7E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14:paraId="21109B78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14:paraId="152904D1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1AA7E92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64C68D2A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022743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83" w:type="dxa"/>
            <w:shd w:val="clear" w:color="auto" w:fill="auto"/>
            <w:noWrap/>
            <w:vAlign w:val="center"/>
            <w:hideMark/>
          </w:tcPr>
          <w:p w14:paraId="34D0B09B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387" w:type="dxa"/>
            <w:shd w:val="clear" w:color="auto" w:fill="auto"/>
            <w:noWrap/>
            <w:vAlign w:val="bottom"/>
            <w:hideMark/>
          </w:tcPr>
          <w:p w14:paraId="4513E940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7E805E8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375DF7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Black</w:t>
            </w:r>
          </w:p>
        </w:tc>
      </w:tr>
      <w:tr w:rsidR="0061385A" w:rsidRPr="009E1ED4" w14:paraId="61C28CEC" w14:textId="77777777" w:rsidTr="000472D5">
        <w:trPr>
          <w:trHeight w:val="829"/>
        </w:trPr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F640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E0C5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D896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9F1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78AB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E6A7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66CA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3038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B034" w14:textId="77777777" w:rsidR="00F3393C" w:rsidRPr="00385062" w:rsidRDefault="00F3393C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AF42" w14:textId="77777777" w:rsidR="00F3393C" w:rsidRPr="00385062" w:rsidRDefault="00F3393C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2DE6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AFDE" w14:textId="77777777" w:rsidR="00F3393C" w:rsidRPr="00385062" w:rsidRDefault="00F3393C" w:rsidP="00047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50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-Blue</w:t>
            </w:r>
          </w:p>
        </w:tc>
      </w:tr>
    </w:tbl>
    <w:p w14:paraId="5EE162F4" w14:textId="705B011C" w:rsidR="0061385A" w:rsidRPr="009E1ED4" w:rsidRDefault="0061385A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E467C57" w14:textId="491399F5" w:rsidR="0061385A" w:rsidRDefault="0061385A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0061FA1" w14:textId="55F80BE0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7EC668B" w14:textId="3326B7FE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F6D486A" w14:textId="4E7FECBD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CA9ED99" w14:textId="3E0CBF61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A16B9F1" w14:textId="24E813E4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64FD449" w14:textId="6F8FF924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155C767" w14:textId="52CF6E7E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ACEBAD4" w14:textId="67E24143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DEE970E" w14:textId="7525ED9E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B19B837" w14:textId="34BCEC86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ECAA2A7" w14:textId="4ECEAF91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A3231C7" w14:textId="22AC92E9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18CB289" w14:textId="1DAA0CF6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FBFEF05" w14:textId="21414864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7AC0D96" w14:textId="3E91F8BA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D066560" w14:textId="77777777" w:rsidR="00974798" w:rsidRPr="009E1ED4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tbl>
      <w:tblPr>
        <w:tblW w:w="13441" w:type="dxa"/>
        <w:tblLook w:val="04A0" w:firstRow="1" w:lastRow="0" w:firstColumn="1" w:lastColumn="0" w:noHBand="0" w:noVBand="1"/>
      </w:tblPr>
      <w:tblGrid>
        <w:gridCol w:w="875"/>
        <w:gridCol w:w="115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708"/>
        <w:gridCol w:w="639"/>
        <w:gridCol w:w="1483"/>
      </w:tblGrid>
      <w:tr w:rsidR="0061385A" w:rsidRPr="009E1ED4" w14:paraId="23CE5DDB" w14:textId="77777777" w:rsidTr="00974798">
        <w:trPr>
          <w:trHeight w:val="1123"/>
        </w:trPr>
        <w:tc>
          <w:tcPr>
            <w:tcW w:w="13441" w:type="dxa"/>
            <w:gridSpan w:val="1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BC5E" w14:textId="3134A0EB" w:rsidR="0061385A" w:rsidRPr="00F441D7" w:rsidRDefault="00974798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61385A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2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61385A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Orientation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eriment</w:t>
            </w:r>
          </w:p>
        </w:tc>
      </w:tr>
      <w:tr w:rsidR="0061385A" w:rsidRPr="009E1ED4" w14:paraId="68F70EFC" w14:textId="77777777" w:rsidTr="00974798">
        <w:trPr>
          <w:trHeight w:val="1123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7021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661A" w14:textId="58676207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6AB31" w14:textId="5D94F5F3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5609" w14:textId="07C66153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6BF0" w14:textId="1C28A590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B9C4" w14:textId="4678E854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7D66" w14:textId="6C7E7216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B327" w14:textId="71EA7738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DE2C" w14:textId="7224B604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1353" w14:textId="74C73354" w:rsidR="0061385A" w:rsidRPr="00B0204D" w:rsidRDefault="00595967" w:rsidP="00974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5317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3740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7E4C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1385A" w:rsidRPr="009E1ED4" w14:paraId="25D2AC76" w14:textId="77777777" w:rsidTr="00974798">
        <w:trPr>
          <w:trHeight w:val="1123"/>
        </w:trPr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D088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DC54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10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6413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1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F369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2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DA11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3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644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14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F8FE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15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349E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6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4D1F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17:00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48D2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18:0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80BA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2149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61385A" w:rsidRPr="009E1ED4" w14:paraId="46617EA1" w14:textId="77777777" w:rsidTr="00974798">
        <w:trPr>
          <w:trHeight w:val="1123"/>
        </w:trPr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F486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815D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879B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0F57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41C5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5C8C7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6C90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8F53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5A24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DBA4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DDC5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BB6F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8EAE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line</w:t>
            </w:r>
          </w:p>
        </w:tc>
      </w:tr>
      <w:tr w:rsidR="0061385A" w:rsidRPr="009E1ED4" w14:paraId="52196CB3" w14:textId="77777777" w:rsidTr="00974798">
        <w:trPr>
          <w:trHeight w:val="1123"/>
        </w:trPr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C307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A388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76E4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E48A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688F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1B67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1603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D3186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E9F9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EE1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4D75" w14:textId="77777777" w:rsidR="0061385A" w:rsidRPr="00B0204D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054AC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D3C26" w14:textId="77777777" w:rsidR="0061385A" w:rsidRPr="00B0204D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204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pendicular</w:t>
            </w:r>
          </w:p>
        </w:tc>
      </w:tr>
    </w:tbl>
    <w:p w14:paraId="68858AB6" w14:textId="211D0879" w:rsidR="0061385A" w:rsidRPr="009E1ED4" w:rsidRDefault="0061385A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1DACEF7" w14:textId="05252CAC" w:rsidR="0061385A" w:rsidRDefault="0061385A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E2F8338" w14:textId="7FC9F925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267FFC0" w14:textId="6ACB0D3D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AC7C89D" w14:textId="2D67E55C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5D6C85A" w14:textId="1BD0D494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577E7DD" w14:textId="5406E8AB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818CABA" w14:textId="5A261CE8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32FDA3C" w14:textId="5DD3DD21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3D710B6" w14:textId="0CA8D8CF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49223A3" w14:textId="356E0506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58C384BB" w14:textId="5FC7D3B2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01144BC" w14:textId="01869773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36CBE44" w14:textId="1DCC05FB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70E33E8" w14:textId="36EA1294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BADED20" w14:textId="7A6E9DF1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0AE2509" w14:textId="77777777" w:rsidR="00974798" w:rsidRPr="009E1ED4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tbl>
      <w:tblPr>
        <w:tblW w:w="13083" w:type="dxa"/>
        <w:tblLook w:val="04A0" w:firstRow="1" w:lastRow="0" w:firstColumn="1" w:lastColumn="0" w:noHBand="0" w:noVBand="1"/>
      </w:tblPr>
      <w:tblGrid>
        <w:gridCol w:w="890"/>
        <w:gridCol w:w="1204"/>
        <w:gridCol w:w="1219"/>
        <w:gridCol w:w="1213"/>
        <w:gridCol w:w="1213"/>
        <w:gridCol w:w="1213"/>
        <w:gridCol w:w="1213"/>
        <w:gridCol w:w="1213"/>
        <w:gridCol w:w="1213"/>
        <w:gridCol w:w="472"/>
        <w:gridCol w:w="650"/>
        <w:gridCol w:w="1370"/>
      </w:tblGrid>
      <w:tr w:rsidR="0061385A" w:rsidRPr="009E1ED4" w14:paraId="3D70D3CB" w14:textId="77777777" w:rsidTr="004D3B0B">
        <w:trPr>
          <w:trHeight w:val="1191"/>
        </w:trPr>
        <w:tc>
          <w:tcPr>
            <w:tcW w:w="331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D6B7" w14:textId="3539A15D" w:rsidR="0061385A" w:rsidRPr="00F441D7" w:rsidRDefault="00974798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 w:rsidR="0061385A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: Olfaction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eriment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1BD8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6ED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3CCC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2AC3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4DB6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4EA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07A9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B024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356F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1385A" w:rsidRPr="009E1ED4" w14:paraId="022B43B3" w14:textId="77777777" w:rsidTr="004D3B0B">
        <w:trPr>
          <w:trHeight w:val="1191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DEE0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FFD4" w14:textId="0AFA2DDF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5AA7" w14:textId="388D617D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B56D" w14:textId="497A3362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DAA2" w14:textId="7FC5B3F4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4FFE" w14:textId="2A11E0AF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A6A2" w14:textId="1F8C5B0D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42C8" w14:textId="6A7D9CDF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D9C2" w14:textId="18FBE90C" w:rsidR="0061385A" w:rsidRPr="003D4AD0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61385A"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A178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BEEB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163D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E5F9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1385A" w:rsidRPr="009E1ED4" w14:paraId="4B8985C7" w14:textId="77777777" w:rsidTr="004D3B0B">
        <w:trPr>
          <w:trHeight w:val="1191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CD05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0BFC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08:00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CB38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09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EE2CE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10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F345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1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7BBB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2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6A5B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3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1275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15:00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D79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6:00</w:t>
            </w: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72ED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AB04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61385A" w:rsidRPr="009E1ED4" w14:paraId="788155D5" w14:textId="77777777" w:rsidTr="004D3B0B">
        <w:trPr>
          <w:trHeight w:val="1191"/>
        </w:trPr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0E83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B505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5D5A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2C0C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A6D7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882E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3323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AB2C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837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C66B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D8CE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19E6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ttractant</w:t>
            </w:r>
          </w:p>
        </w:tc>
      </w:tr>
      <w:tr w:rsidR="0061385A" w:rsidRPr="009E1ED4" w14:paraId="33A4EB77" w14:textId="77777777" w:rsidTr="004D3B0B">
        <w:trPr>
          <w:trHeight w:val="1191"/>
        </w:trPr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BEF2" w14:textId="77777777" w:rsidR="0061385A" w:rsidRPr="003D4AD0" w:rsidRDefault="0061385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196A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C6A3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077F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47A64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0D59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998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C0C8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73D9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38B4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284E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2D27" w14:textId="77777777" w:rsidR="0061385A" w:rsidRPr="003D4AD0" w:rsidRDefault="0061385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4A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anone + Octenol</w:t>
            </w:r>
          </w:p>
        </w:tc>
      </w:tr>
    </w:tbl>
    <w:p w14:paraId="10DFA335" w14:textId="77777777" w:rsidR="0061385A" w:rsidRDefault="0061385A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C46D60" w14:textId="39A4F064" w:rsidR="00F3393C" w:rsidRDefault="00F3393C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7A6F131" w14:textId="01F9A5AB" w:rsidR="00F3393C" w:rsidRDefault="00F3393C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15537EF" w14:textId="46821E7C" w:rsidR="00AF7287" w:rsidRDefault="00AF7287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D85EDB" w14:textId="6FBBA8EF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4CCD91" w14:textId="5676E727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8E94D7" w14:textId="3AF0D57F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43B375D" w14:textId="2EC7B68A" w:rsidR="00974798" w:rsidRDefault="00974798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0E972F3" w14:textId="77777777" w:rsidR="009E1ED4" w:rsidRDefault="009E1ED4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3501" w:type="dxa"/>
        <w:tblLook w:val="04A0" w:firstRow="1" w:lastRow="0" w:firstColumn="1" w:lastColumn="0" w:noHBand="0" w:noVBand="1"/>
      </w:tblPr>
      <w:tblGrid>
        <w:gridCol w:w="941"/>
        <w:gridCol w:w="280"/>
        <w:gridCol w:w="1241"/>
        <w:gridCol w:w="1178"/>
        <w:gridCol w:w="1071"/>
        <w:gridCol w:w="1071"/>
        <w:gridCol w:w="1071"/>
        <w:gridCol w:w="1071"/>
        <w:gridCol w:w="857"/>
        <w:gridCol w:w="1143"/>
        <w:gridCol w:w="3571"/>
        <w:gridCol w:w="6"/>
      </w:tblGrid>
      <w:tr w:rsidR="00F426DE" w:rsidRPr="009E1ED4" w14:paraId="3FC6B13B" w14:textId="77777777" w:rsidTr="004D3B0B">
        <w:trPr>
          <w:trHeight w:val="1208"/>
        </w:trPr>
        <w:tc>
          <w:tcPr>
            <w:tcW w:w="13501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1A9B" w14:textId="5717BF19" w:rsidR="00F426DE" w:rsidRPr="00F441D7" w:rsidRDefault="00974798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ehicle-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nted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cky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el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p vs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k-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reen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y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nd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eriment</w:t>
            </w:r>
          </w:p>
        </w:tc>
      </w:tr>
      <w:tr w:rsidR="00AC368F" w:rsidRPr="009E1ED4" w14:paraId="564C6956" w14:textId="77777777" w:rsidTr="004D3B0B">
        <w:trPr>
          <w:gridAfter w:val="1"/>
          <w:wAfter w:w="6" w:type="dxa"/>
          <w:trHeight w:val="1208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0744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8594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82B7" w14:textId="0772E7E6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D7B5F" w14:textId="02E4BC1E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2E3FF" w14:textId="63F693E5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18A7A" w14:textId="3364C408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1FD2" w14:textId="7DD56877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894B" w14:textId="780102A0" w:rsidR="00AC368F" w:rsidRPr="002902AF" w:rsidRDefault="00595967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C368F"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B919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A610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6D36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368F" w:rsidRPr="009E1ED4" w14:paraId="5FD65953" w14:textId="77777777" w:rsidTr="004D3B0B">
        <w:trPr>
          <w:gridAfter w:val="1"/>
          <w:wAfter w:w="6" w:type="dxa"/>
          <w:trHeight w:val="1208"/>
        </w:trPr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1F556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D010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DE43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09:00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921E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10:0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8AAD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1:0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D966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15:0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13FD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6:0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CD85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17:0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1D7E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2AC2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AC368F" w:rsidRPr="009E1ED4" w14:paraId="0A242A6A" w14:textId="77777777" w:rsidTr="004D3B0B">
        <w:trPr>
          <w:gridAfter w:val="1"/>
          <w:wAfter w:w="6" w:type="dxa"/>
          <w:trHeight w:val="1208"/>
        </w:trPr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A0F1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0496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A976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EBD4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2DA9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79CB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52F0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9422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B91C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626D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5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E827" w14:textId="56C611B0" w:rsidR="00AC368F" w:rsidRPr="002902AF" w:rsidRDefault="006A5430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</w:tr>
      <w:tr w:rsidR="00AC368F" w:rsidRPr="009E1ED4" w14:paraId="727783FE" w14:textId="77777777" w:rsidTr="004D3B0B">
        <w:trPr>
          <w:gridAfter w:val="1"/>
          <w:wAfter w:w="6" w:type="dxa"/>
          <w:trHeight w:val="1208"/>
        </w:trPr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DCEE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67AF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7A85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00E8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8DC9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3921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A0E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3E01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7891" w14:textId="77777777" w:rsidR="00AC368F" w:rsidRPr="002902AF" w:rsidRDefault="00AC368F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2D9B" w14:textId="77777777" w:rsidR="00AC368F" w:rsidRPr="002902AF" w:rsidRDefault="00AC368F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5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43B7" w14:textId="6F8AFC4B" w:rsidR="00AC368F" w:rsidRPr="002902AF" w:rsidRDefault="006A5430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icle-Mounted Sticky Panel Trap</w:t>
            </w:r>
          </w:p>
        </w:tc>
      </w:tr>
    </w:tbl>
    <w:p w14:paraId="67CE1C0D" w14:textId="45DDA83C" w:rsidR="00AC368F" w:rsidRDefault="00AC368F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38BEE05" w14:textId="0A37290F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12EE5DE" w14:textId="7F3518B6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301FE9F" w14:textId="6E91EC8E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F2CF8C5" w14:textId="2B50A111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4F3FDA9F" w14:textId="5FB2F09C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EC56B42" w14:textId="26B0B3F8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3F507A2" w14:textId="4A32CA30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9836257" w14:textId="60606158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6C836095" w14:textId="071D1863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023D42F1" w14:textId="033DDB24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770CA169" w14:textId="3A9925DD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04E50B3" w14:textId="777AAC74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836DEA5" w14:textId="2C082733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2FC548E4" w14:textId="3E8A1E48" w:rsidR="00AF7287" w:rsidRPr="004D3B0B" w:rsidRDefault="00AF7287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B8869F" w14:textId="23621AD9" w:rsidR="00AF7287" w:rsidRPr="00F441D7" w:rsidRDefault="00AF7287" w:rsidP="00805A1E">
      <w:pPr>
        <w:spacing w:after="0" w:line="24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441D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Glossina morsitans centralis</w:t>
      </w:r>
    </w:p>
    <w:p w14:paraId="05ACC822" w14:textId="508676E6" w:rsidR="009E1ED4" w:rsidRPr="009E1ED4" w:rsidRDefault="009E1ED4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tbl>
      <w:tblPr>
        <w:tblW w:w="13721" w:type="dxa"/>
        <w:tblLook w:val="04A0" w:firstRow="1" w:lastRow="0" w:firstColumn="1" w:lastColumn="0" w:noHBand="0" w:noVBand="1"/>
      </w:tblPr>
      <w:tblGrid>
        <w:gridCol w:w="733"/>
        <w:gridCol w:w="967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999"/>
        <w:gridCol w:w="700"/>
        <w:gridCol w:w="1302"/>
        <w:gridCol w:w="20"/>
      </w:tblGrid>
      <w:tr w:rsidR="009E1ED4" w:rsidRPr="009E1ED4" w14:paraId="623FF70D" w14:textId="77777777" w:rsidTr="000472D5">
        <w:trPr>
          <w:trHeight w:val="1260"/>
        </w:trPr>
        <w:tc>
          <w:tcPr>
            <w:tcW w:w="13721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F7D9" w14:textId="4ABA35F0" w:rsidR="009E1ED4" w:rsidRPr="00F441D7" w:rsidRDefault="00974798" w:rsidP="00A178A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r w:rsidR="009E1ED4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</w:t>
            </w:r>
            <w:r w:rsidR="009E1ED4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lour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esign experiment</w:t>
            </w:r>
          </w:p>
        </w:tc>
      </w:tr>
      <w:tr w:rsidR="009E1ED4" w:rsidRPr="009E1ED4" w14:paraId="1509AB59" w14:textId="77777777" w:rsidTr="000472D5">
        <w:trPr>
          <w:gridAfter w:val="1"/>
          <w:wAfter w:w="19" w:type="dxa"/>
          <w:trHeight w:val="1260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5A8E8" w14:textId="77777777" w:rsidR="009E1ED4" w:rsidRPr="009710CE" w:rsidRDefault="009E1ED4" w:rsidP="00A178A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976F" w14:textId="6B58BBB5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5E49" w14:textId="39C2E53C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CBA5" w14:textId="498DB5F2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4A76" w14:textId="2FB7C959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82B0" w14:textId="7226E4A6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4A0B" w14:textId="0795ACB5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5301" w14:textId="2ADAF68C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FA06" w14:textId="4FD25879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758B" w14:textId="2BFEDF9B" w:rsidR="009E1ED4" w:rsidRPr="009710CE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lock</w:t>
            </w:r>
            <w:r w:rsidR="009E1ED4"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74CA2" w14:textId="64C6EDF0" w:rsidR="009E1ED4" w:rsidRPr="009E1ED4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3B57F" w14:textId="0D5A44CD" w:rsidR="009E1ED4" w:rsidRPr="009E1ED4" w:rsidRDefault="00595967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9E1ED4"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20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B064" w14:textId="77777777" w:rsidR="009E1ED4" w:rsidRPr="009710CE" w:rsidRDefault="009E1ED4" w:rsidP="004D3B0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9E1ED4" w:rsidRPr="009E1ED4" w14:paraId="71EA44CC" w14:textId="77777777" w:rsidTr="000472D5">
        <w:trPr>
          <w:gridAfter w:val="1"/>
          <w:wAfter w:w="20" w:type="dxa"/>
          <w:trHeight w:val="1260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1F9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BCEC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08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889DA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09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FD36B4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09-10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86E4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0-11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C9B26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1-12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8E177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2-13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E51D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14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6AD79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4-15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9EB46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5-16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43C0FC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6-17: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F5440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hAnsi="Times New Roman" w:cs="Times New Roman"/>
                <w:sz w:val="18"/>
                <w:szCs w:val="18"/>
              </w:rPr>
              <w:t>17-18: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C06B" w14:textId="77777777" w:rsidR="009E1ED4" w:rsidRPr="009710CE" w:rsidRDefault="009E1ED4" w:rsidP="00A178A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7FF3" w14:textId="77777777" w:rsidR="009E1ED4" w:rsidRPr="009710CE" w:rsidRDefault="009E1ED4" w:rsidP="00A178A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E1ED4" w:rsidRPr="009E1ED4" w14:paraId="0C5AB3F5" w14:textId="77777777" w:rsidTr="000472D5">
        <w:trPr>
          <w:gridAfter w:val="1"/>
          <w:wAfter w:w="20" w:type="dxa"/>
          <w:trHeight w:val="1260"/>
        </w:trPr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36CD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693782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833252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E4130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87C0A1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F5B370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18617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B1CEE3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5AAC96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D355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38071961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14:paraId="03656C3E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3D5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3DDA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blue</w:t>
            </w:r>
          </w:p>
        </w:tc>
      </w:tr>
      <w:tr w:rsidR="009E1ED4" w:rsidRPr="009E1ED4" w14:paraId="3EB92E35" w14:textId="77777777" w:rsidTr="000472D5">
        <w:trPr>
          <w:gridAfter w:val="1"/>
          <w:wAfter w:w="20" w:type="dxa"/>
          <w:trHeight w:val="1260"/>
        </w:trPr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EB676BA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67" w:type="dxa"/>
            <w:shd w:val="clear" w:color="auto" w:fill="auto"/>
            <w:noWrap/>
            <w:vAlign w:val="center"/>
          </w:tcPr>
          <w:p w14:paraId="08F5844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DE169CB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BA47932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FCA54F2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029A354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86B9811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52B5BA1D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0B1C0C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3D6EC1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000" w:type="dxa"/>
            <w:vAlign w:val="center"/>
          </w:tcPr>
          <w:p w14:paraId="75CEC17E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vAlign w:val="center"/>
          </w:tcPr>
          <w:p w14:paraId="17E207BF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54FDF5C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438B65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Black</w:t>
            </w:r>
          </w:p>
        </w:tc>
      </w:tr>
      <w:tr w:rsidR="009E1ED4" w:rsidRPr="009E1ED4" w14:paraId="318E763D" w14:textId="77777777" w:rsidTr="000472D5">
        <w:trPr>
          <w:gridAfter w:val="1"/>
          <w:wAfter w:w="20" w:type="dxa"/>
          <w:trHeight w:val="1260"/>
        </w:trPr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7D0C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00E60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44A9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9F961E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EED84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ABB05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56F09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152EF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76A2C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018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5CD4BFCE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14:paraId="68CF3659" w14:textId="77777777" w:rsidR="009E1ED4" w:rsidRPr="009E1ED4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E1E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DF7A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41C8" w14:textId="77777777" w:rsidR="009E1ED4" w:rsidRPr="009710CE" w:rsidRDefault="009E1ED4" w:rsidP="00A178A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710C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-Blue</w:t>
            </w:r>
          </w:p>
        </w:tc>
      </w:tr>
    </w:tbl>
    <w:p w14:paraId="518C3862" w14:textId="77777777" w:rsidR="009E1ED4" w:rsidRPr="009E1ED4" w:rsidRDefault="009E1ED4" w:rsidP="00805A1E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3C32BFEC" w14:textId="46B58ABA" w:rsidR="00AF7287" w:rsidRDefault="00AF7287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D97E813" w14:textId="07AEE6F7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E2067D" w14:textId="1C1FB1A5" w:rsidR="004D3B0B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EEBE51" w14:textId="77777777" w:rsidR="004D3B0B" w:rsidRPr="00AF7287" w:rsidRDefault="004D3B0B" w:rsidP="00805A1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2652" w:type="dxa"/>
        <w:tblLook w:val="04A0" w:firstRow="1" w:lastRow="0" w:firstColumn="1" w:lastColumn="0" w:noHBand="0" w:noVBand="1"/>
      </w:tblPr>
      <w:tblGrid>
        <w:gridCol w:w="668"/>
        <w:gridCol w:w="971"/>
        <w:gridCol w:w="911"/>
        <w:gridCol w:w="910"/>
        <w:gridCol w:w="910"/>
        <w:gridCol w:w="910"/>
        <w:gridCol w:w="910"/>
        <w:gridCol w:w="910"/>
        <w:gridCol w:w="910"/>
        <w:gridCol w:w="910"/>
        <w:gridCol w:w="910"/>
        <w:gridCol w:w="971"/>
        <w:gridCol w:w="576"/>
        <w:gridCol w:w="1275"/>
      </w:tblGrid>
      <w:tr w:rsidR="00F441D7" w:rsidRPr="008F4656" w14:paraId="6676A6A8" w14:textId="77777777" w:rsidTr="00525435">
        <w:trPr>
          <w:trHeight w:val="1055"/>
        </w:trPr>
        <w:tc>
          <w:tcPr>
            <w:tcW w:w="1265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5110" w14:textId="3572121B" w:rsidR="00F441D7" w:rsidRPr="00F441D7" w:rsidRDefault="00F441D7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6. Orientation experiment</w:t>
            </w:r>
          </w:p>
        </w:tc>
      </w:tr>
      <w:tr w:rsidR="00A178AA" w:rsidRPr="008F4656" w14:paraId="63D8B879" w14:textId="77777777" w:rsidTr="00F441D7">
        <w:trPr>
          <w:trHeight w:val="1055"/>
        </w:trPr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5EAF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14FBF" w14:textId="4928B0B9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D02B8" w14:textId="4A7D29A6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0665" w14:textId="0F00BCAE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F0FC" w14:textId="533116E1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D866" w14:textId="601F129F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ADC8" w14:textId="430FBB5F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D7459" w14:textId="42E8DC01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57FE" w14:textId="752DCBA1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D8735" w14:textId="3AE78CB6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8F795" w14:textId="1034DDF6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0EBB" w14:textId="79FCD35D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02A8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3E870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78AA" w:rsidRPr="008F4656" w14:paraId="1531FF2D" w14:textId="77777777" w:rsidTr="00F441D7">
        <w:trPr>
          <w:trHeight w:val="1055"/>
        </w:trPr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9E51C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0CE8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00C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1D6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3A27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3840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DAD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8A61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C730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6C9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45A14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17:0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7257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18:00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5739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A178AA" w:rsidRPr="008F4656" w14:paraId="25A4C48C" w14:textId="77777777" w:rsidTr="00F441D7">
        <w:trPr>
          <w:trHeight w:val="1055"/>
        </w:trPr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102E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7C58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0851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0F2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0B3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BBE3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CB0F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EE3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EC65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80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E1104F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770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03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31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line</w:t>
            </w:r>
          </w:p>
        </w:tc>
      </w:tr>
      <w:tr w:rsidR="00A178AA" w:rsidRPr="008F4656" w14:paraId="12C2DAD2" w14:textId="77777777" w:rsidTr="00F441D7">
        <w:trPr>
          <w:trHeight w:val="1055"/>
        </w:trPr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ED80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81BA4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9621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5857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0AF7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778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438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3E34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E43C1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2E7D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6300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36DD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BBCF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0FA6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pendicular</w:t>
            </w:r>
          </w:p>
        </w:tc>
      </w:tr>
    </w:tbl>
    <w:p w14:paraId="6D8B58D3" w14:textId="19205BF4" w:rsidR="00805A1E" w:rsidRDefault="00805A1E" w:rsidP="009E1ED4">
      <w:pPr>
        <w:tabs>
          <w:tab w:val="left" w:pos="90"/>
        </w:tabs>
      </w:pPr>
    </w:p>
    <w:p w14:paraId="097455BE" w14:textId="1B001DA4" w:rsidR="00A178AA" w:rsidRDefault="00A178AA" w:rsidP="009E1ED4">
      <w:pPr>
        <w:tabs>
          <w:tab w:val="left" w:pos="90"/>
        </w:tabs>
      </w:pPr>
    </w:p>
    <w:p w14:paraId="6E7DE2B5" w14:textId="6E6F3A8E" w:rsidR="004D3B0B" w:rsidRDefault="004D3B0B" w:rsidP="009E1ED4">
      <w:pPr>
        <w:tabs>
          <w:tab w:val="left" w:pos="90"/>
        </w:tabs>
      </w:pPr>
    </w:p>
    <w:p w14:paraId="3C263CB7" w14:textId="21F41E4F" w:rsidR="004D3B0B" w:rsidRDefault="004D3B0B" w:rsidP="009E1ED4">
      <w:pPr>
        <w:tabs>
          <w:tab w:val="left" w:pos="90"/>
        </w:tabs>
      </w:pPr>
    </w:p>
    <w:p w14:paraId="2D3B90C5" w14:textId="612DA7C3" w:rsidR="004D3B0B" w:rsidRDefault="004D3B0B" w:rsidP="009E1ED4">
      <w:pPr>
        <w:tabs>
          <w:tab w:val="left" w:pos="90"/>
        </w:tabs>
      </w:pPr>
    </w:p>
    <w:p w14:paraId="2F89C7A5" w14:textId="53BCDCAE" w:rsidR="004D3B0B" w:rsidRDefault="004D3B0B" w:rsidP="009E1ED4">
      <w:pPr>
        <w:tabs>
          <w:tab w:val="left" w:pos="90"/>
        </w:tabs>
      </w:pPr>
    </w:p>
    <w:p w14:paraId="0F6AF3F4" w14:textId="151D8AF8" w:rsidR="004D3B0B" w:rsidRDefault="004D3B0B" w:rsidP="009E1ED4">
      <w:pPr>
        <w:tabs>
          <w:tab w:val="left" w:pos="90"/>
        </w:tabs>
      </w:pPr>
    </w:p>
    <w:p w14:paraId="7F5DA66E" w14:textId="77777777" w:rsidR="004D3B0B" w:rsidRDefault="004D3B0B" w:rsidP="009E1ED4">
      <w:pPr>
        <w:tabs>
          <w:tab w:val="left" w:pos="90"/>
        </w:tabs>
      </w:pPr>
    </w:p>
    <w:tbl>
      <w:tblPr>
        <w:tblW w:w="12709" w:type="dxa"/>
        <w:tblLook w:val="04A0" w:firstRow="1" w:lastRow="0" w:firstColumn="1" w:lastColumn="0" w:noHBand="0" w:noVBand="1"/>
      </w:tblPr>
      <w:tblGrid>
        <w:gridCol w:w="729"/>
        <w:gridCol w:w="893"/>
        <w:gridCol w:w="903"/>
        <w:gridCol w:w="901"/>
        <w:gridCol w:w="901"/>
        <w:gridCol w:w="901"/>
        <w:gridCol w:w="901"/>
        <w:gridCol w:w="901"/>
        <w:gridCol w:w="901"/>
        <w:gridCol w:w="901"/>
        <w:gridCol w:w="968"/>
        <w:gridCol w:w="1061"/>
        <w:gridCol w:w="531"/>
        <w:gridCol w:w="1317"/>
      </w:tblGrid>
      <w:tr w:rsidR="00F441D7" w:rsidRPr="008F4656" w14:paraId="2F0DBA94" w14:textId="77777777" w:rsidTr="00957B33">
        <w:trPr>
          <w:trHeight w:val="1246"/>
        </w:trPr>
        <w:tc>
          <w:tcPr>
            <w:tcW w:w="12709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2045" w14:textId="1503E041" w:rsidR="00F441D7" w:rsidRPr="00F441D7" w:rsidRDefault="00F441D7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 7. Olfaction experiment</w:t>
            </w:r>
          </w:p>
        </w:tc>
      </w:tr>
      <w:tr w:rsidR="00A178AA" w:rsidRPr="008F4656" w14:paraId="516DC935" w14:textId="77777777" w:rsidTr="00F441D7">
        <w:trPr>
          <w:trHeight w:val="1246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8C7E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9979E" w14:textId="4E9EC697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33B5" w14:textId="677FCC06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E8026" w14:textId="4E9B8E28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F0AC" w14:textId="3D1919E9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B92C" w14:textId="39EEF964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B99C8" w14:textId="47BAFEAC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94D3" w14:textId="151C111F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5691" w14:textId="7E787131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D283" w14:textId="7AEF4698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6E3A0" w14:textId="2B43D83A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4A83" w14:textId="59332DB9" w:rsidR="00A178AA" w:rsidRPr="008F4656" w:rsidRDefault="00595967" w:rsidP="004D3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A178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782E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94876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178AA" w:rsidRPr="008F4656" w14:paraId="4B17349F" w14:textId="77777777" w:rsidTr="00F441D7">
        <w:trPr>
          <w:trHeight w:val="1246"/>
        </w:trPr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CD748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EDF9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55D5F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DF5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4515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25C8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4E85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DD2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D353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F80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00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645C9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17:00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02C07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-18:00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D3B3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A178AA" w:rsidRPr="008F4656" w14:paraId="4666EFA2" w14:textId="77777777" w:rsidTr="00F441D7">
        <w:trPr>
          <w:trHeight w:val="1246"/>
        </w:trPr>
        <w:tc>
          <w:tcPr>
            <w:tcW w:w="7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9340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CFC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AA62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4812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A58A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9884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E3A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816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E5C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917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A913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5129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BB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DCF7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attractant</w:t>
            </w:r>
          </w:p>
        </w:tc>
      </w:tr>
      <w:tr w:rsidR="00A178AA" w:rsidRPr="008F4656" w14:paraId="36313739" w14:textId="77777777" w:rsidTr="00F441D7">
        <w:trPr>
          <w:trHeight w:val="1246"/>
        </w:trP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3F616" w14:textId="77777777" w:rsidR="00A178AA" w:rsidRPr="008F4656" w:rsidRDefault="00A178AA" w:rsidP="00A17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49AD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CC7F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60C49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38F1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490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2BF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8DAE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4752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D90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F4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C8D68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A5EB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F3216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170CC" w14:textId="77777777" w:rsidR="00A178AA" w:rsidRPr="008F4656" w:rsidRDefault="00A178AA" w:rsidP="00A17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E3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tanone + Octenol</w:t>
            </w:r>
          </w:p>
        </w:tc>
      </w:tr>
    </w:tbl>
    <w:p w14:paraId="7CBDB616" w14:textId="1242165B" w:rsidR="00A178AA" w:rsidRDefault="00A178AA" w:rsidP="009E1ED4">
      <w:pPr>
        <w:tabs>
          <w:tab w:val="left" w:pos="90"/>
        </w:tabs>
      </w:pPr>
    </w:p>
    <w:p w14:paraId="0C6066BF" w14:textId="69525E03" w:rsidR="004D3B0B" w:rsidRDefault="004D3B0B" w:rsidP="009E1ED4">
      <w:pPr>
        <w:tabs>
          <w:tab w:val="left" w:pos="90"/>
        </w:tabs>
      </w:pPr>
    </w:p>
    <w:p w14:paraId="17ED94E0" w14:textId="10750B8D" w:rsidR="004D3B0B" w:rsidRDefault="004D3B0B" w:rsidP="009E1ED4">
      <w:pPr>
        <w:tabs>
          <w:tab w:val="left" w:pos="90"/>
        </w:tabs>
      </w:pPr>
    </w:p>
    <w:p w14:paraId="7548E035" w14:textId="07CE561B" w:rsidR="004D3B0B" w:rsidRDefault="004D3B0B" w:rsidP="009E1ED4">
      <w:pPr>
        <w:tabs>
          <w:tab w:val="left" w:pos="90"/>
        </w:tabs>
      </w:pPr>
    </w:p>
    <w:p w14:paraId="11C9FF3C" w14:textId="0D5167D5" w:rsidR="004D3B0B" w:rsidRDefault="004D3B0B" w:rsidP="009E1ED4">
      <w:pPr>
        <w:tabs>
          <w:tab w:val="left" w:pos="90"/>
        </w:tabs>
      </w:pPr>
    </w:p>
    <w:p w14:paraId="0709115A" w14:textId="01EB5B4D" w:rsidR="004D3B0B" w:rsidRDefault="004D3B0B" w:rsidP="009E1ED4">
      <w:pPr>
        <w:tabs>
          <w:tab w:val="left" w:pos="90"/>
        </w:tabs>
      </w:pPr>
    </w:p>
    <w:p w14:paraId="4A6F5F7A" w14:textId="77777777" w:rsidR="004D3B0B" w:rsidRDefault="004D3B0B" w:rsidP="009E1ED4">
      <w:pPr>
        <w:tabs>
          <w:tab w:val="left" w:pos="90"/>
        </w:tabs>
      </w:pPr>
    </w:p>
    <w:tbl>
      <w:tblPr>
        <w:tblW w:w="12239" w:type="dxa"/>
        <w:tblLook w:val="04A0" w:firstRow="1" w:lastRow="0" w:firstColumn="1" w:lastColumn="0" w:noHBand="0" w:noVBand="1"/>
      </w:tblPr>
      <w:tblGrid>
        <w:gridCol w:w="700"/>
        <w:gridCol w:w="923"/>
        <w:gridCol w:w="955"/>
        <w:gridCol w:w="955"/>
        <w:gridCol w:w="955"/>
        <w:gridCol w:w="955"/>
        <w:gridCol w:w="955"/>
        <w:gridCol w:w="955"/>
        <w:gridCol w:w="955"/>
        <w:gridCol w:w="381"/>
        <w:gridCol w:w="547"/>
        <w:gridCol w:w="3003"/>
      </w:tblGrid>
      <w:tr w:rsidR="00F426DE" w:rsidRPr="00F426DE" w14:paraId="67E85C7A" w14:textId="77777777" w:rsidTr="004D3B0B">
        <w:trPr>
          <w:trHeight w:val="1231"/>
        </w:trPr>
        <w:tc>
          <w:tcPr>
            <w:tcW w:w="12239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1618" w14:textId="06F03AFC" w:rsidR="00F426DE" w:rsidRPr="00F441D7" w:rsidRDefault="00974798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Vehicle-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unted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icky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el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ap vs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ck-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reen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ly 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="00F426DE"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nd</w:t>
            </w:r>
            <w:r w:rsidRPr="00F441D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xperiment</w:t>
            </w:r>
          </w:p>
        </w:tc>
      </w:tr>
      <w:tr w:rsidR="006A5430" w:rsidRPr="00F426DE" w14:paraId="4877538B" w14:textId="77777777" w:rsidTr="004D3B0B">
        <w:trPr>
          <w:trHeight w:val="1231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9247" w14:textId="77777777" w:rsidR="00F426DE" w:rsidRPr="00F426DE" w:rsidRDefault="00F426DE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A574" w14:textId="65809D73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300C" w14:textId="368174A6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458D" w14:textId="77E80E6F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228A" w14:textId="4454868C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ECB0" w14:textId="01C20F63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ECA3" w14:textId="610516D0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F4BE" w14:textId="5AE31E46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FA77" w14:textId="59527F6E" w:rsidR="00F426DE" w:rsidRPr="00F426DE" w:rsidRDefault="00595967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</w:t>
            </w:r>
            <w:r w:rsidR="00F426DE"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6A54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6426" w14:textId="77777777" w:rsidR="00F426DE" w:rsidRPr="00F426DE" w:rsidRDefault="00F426DE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D6A7" w14:textId="77777777" w:rsidR="00F426DE" w:rsidRPr="00F426DE" w:rsidRDefault="00F426DE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9E22" w14:textId="77777777" w:rsidR="00F426DE" w:rsidRPr="00F426DE" w:rsidRDefault="00F426DE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A5430" w:rsidRPr="00F426DE" w14:paraId="67E42062" w14:textId="77777777" w:rsidTr="004D3B0B">
        <w:trPr>
          <w:trHeight w:val="1231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E97E" w14:textId="77777777" w:rsidR="006A5430" w:rsidRPr="00F426DE" w:rsidRDefault="006A5430" w:rsidP="00F426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5320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7-08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CFFD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8-09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DCD2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-10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622A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-11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EB74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2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A744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13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CBA5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15:0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76105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-16:00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CCB22" w14:textId="77777777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3416" w14:textId="300452D6" w:rsidR="006A5430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y</w:t>
            </w:r>
          </w:p>
        </w:tc>
      </w:tr>
      <w:tr w:rsidR="006A5430" w:rsidRPr="00F426DE" w14:paraId="68ACA110" w14:textId="77777777" w:rsidTr="004D3B0B">
        <w:trPr>
          <w:trHeight w:val="1231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3B20" w14:textId="77777777" w:rsidR="00F426DE" w:rsidRPr="00F426DE" w:rsidRDefault="00F426DE" w:rsidP="006A5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733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21CA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42BD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05FA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464D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EC2D3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041A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1F33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DBA5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0D6D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86E930" w14:textId="36AFCE9B" w:rsidR="00F426DE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</w:tr>
      <w:tr w:rsidR="006A5430" w:rsidRPr="00F426DE" w14:paraId="736C625C" w14:textId="77777777" w:rsidTr="004D3B0B">
        <w:trPr>
          <w:trHeight w:val="1231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DFB8" w14:textId="77777777" w:rsidR="00F426DE" w:rsidRPr="00F426DE" w:rsidRDefault="00F426DE" w:rsidP="006A54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67D0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8BD3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01D5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1C9A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F9B7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D0B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277D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ADBE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9422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9AC5" w14:textId="77777777" w:rsidR="00F426DE" w:rsidRPr="00F426DE" w:rsidRDefault="00F426DE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426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9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D36CF" w14:textId="4329B7CB" w:rsidR="00F426DE" w:rsidRPr="00F426DE" w:rsidRDefault="006A5430" w:rsidP="006A54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9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hicle-Mounted Sticky Panel Trap</w:t>
            </w:r>
          </w:p>
        </w:tc>
      </w:tr>
    </w:tbl>
    <w:p w14:paraId="2A089A97" w14:textId="77777777" w:rsidR="00F426DE" w:rsidRDefault="00F426DE" w:rsidP="009E1ED4">
      <w:pPr>
        <w:tabs>
          <w:tab w:val="left" w:pos="90"/>
        </w:tabs>
      </w:pPr>
    </w:p>
    <w:sectPr w:rsidR="00F426DE" w:rsidSect="006A5430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MDE0tTQ0Nja1MDVV0lEKTi0uzszPAykwrAUAYgaRwiwAAAA="/>
  </w:docVars>
  <w:rsids>
    <w:rsidRoot w:val="00805A1E"/>
    <w:rsid w:val="00014554"/>
    <w:rsid w:val="000472D5"/>
    <w:rsid w:val="004D3B0B"/>
    <w:rsid w:val="00595967"/>
    <w:rsid w:val="0061385A"/>
    <w:rsid w:val="006A5430"/>
    <w:rsid w:val="00746D17"/>
    <w:rsid w:val="00766E42"/>
    <w:rsid w:val="00805A1E"/>
    <w:rsid w:val="0085280A"/>
    <w:rsid w:val="00974798"/>
    <w:rsid w:val="009E1ED4"/>
    <w:rsid w:val="00A178AA"/>
    <w:rsid w:val="00AC368F"/>
    <w:rsid w:val="00AF7287"/>
    <w:rsid w:val="00B34E8F"/>
    <w:rsid w:val="00CF010B"/>
    <w:rsid w:val="00F23792"/>
    <w:rsid w:val="00F3393C"/>
    <w:rsid w:val="00F426DE"/>
    <w:rsid w:val="00F4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B7FC0"/>
  <w15:chartTrackingRefBased/>
  <w15:docId w15:val="{16A74673-D898-4CDF-98A7-223BEC9A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5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8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1-18T09:48:00Z</dcterms:created>
  <dcterms:modified xsi:type="dcterms:W3CDTF">2021-02-10T10:36:00Z</dcterms:modified>
</cp:coreProperties>
</file>